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81C36" w14:textId="5A6FB3B2" w:rsidR="002E03D2" w:rsidRDefault="005738E8" w:rsidP="003F059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13E80319" w14:textId="77777777" w:rsidR="003F0592" w:rsidRPr="00EB22A7" w:rsidRDefault="003F0592" w:rsidP="003F0592">
      <w:pPr>
        <w:pStyle w:val="Kommentartekst"/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bookmarkStart w:id="0" w:name="_Hlk109587310"/>
      <w:bookmarkEnd w:id="0"/>
      <w:r w:rsidRPr="00FD6B7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iuretic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reatment</w:t>
      </w:r>
      <w:r w:rsidRPr="00FD6B7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efore and after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ranscatheter Aortic Valve Implantation: A Danish nationwide study</w:t>
      </w:r>
    </w:p>
    <w:p w14:paraId="46CB9C5D" w14:textId="77777777" w:rsidR="003F0592" w:rsidRDefault="003F0592" w:rsidP="003F0592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ab/>
      </w:r>
    </w:p>
    <w:p w14:paraId="0C3A842A" w14:textId="77777777" w:rsidR="003F0592" w:rsidRPr="00FB633A" w:rsidRDefault="003F0592" w:rsidP="003F0592">
      <w:pPr>
        <w:spacing w:line="360" w:lineRule="auto"/>
        <w:jc w:val="center"/>
        <w:rPr>
          <w:rFonts w:ascii="Times New Roman" w:hAnsi="Times New Roman" w:cs="Times New Roman"/>
          <w:sz w:val="23"/>
          <w:szCs w:val="23"/>
          <w:lang w:val="en-US"/>
        </w:rPr>
      </w:pPr>
      <w:r w:rsidRPr="00FB633A">
        <w:rPr>
          <w:rFonts w:ascii="Times New Roman" w:hAnsi="Times New Roman" w:cs="Times New Roman"/>
          <w:sz w:val="23"/>
          <w:szCs w:val="23"/>
          <w:lang w:val="en-US"/>
        </w:rPr>
        <w:t>Xenia Begun, MB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Jawad H. Butt, MD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Søren Lund Kristensen, MD, PhD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Peter E. Weeke, MD, PhD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Ole De Backer, MD, PhD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Morten Schou, MD, DMSc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2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Lars Køber, MD, DMSc,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 w:rsidRPr="00FB633A">
        <w:rPr>
          <w:rFonts w:ascii="Times New Roman" w:hAnsi="Times New Roman" w:cs="Times New Roman"/>
          <w:sz w:val="23"/>
          <w:szCs w:val="23"/>
          <w:lang w:val="en-US"/>
        </w:rPr>
        <w:t xml:space="preserve"> Emil L. Fosbøl, MD, PhD</w:t>
      </w:r>
      <w:r w:rsidRPr="00FB633A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</w:p>
    <w:p w14:paraId="51A7AB59" w14:textId="4EA8BF35" w:rsidR="003F0592" w:rsidRDefault="003F0592" w:rsidP="003F059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FD6B72">
        <w:rPr>
          <w:rFonts w:ascii="Times New Roman" w:hAnsi="Times New Roman" w:cs="Times New Roman"/>
          <w:vertAlign w:val="superscript"/>
          <w:lang w:val="en-US"/>
        </w:rPr>
        <w:t>1</w:t>
      </w:r>
      <w:r w:rsidRPr="00FD6B72">
        <w:rPr>
          <w:rFonts w:ascii="Times New Roman" w:hAnsi="Times New Roman" w:cs="Times New Roman"/>
          <w:lang w:val="en-US"/>
        </w:rPr>
        <w:t>Department of Cardiology, Rigshospitalet, Copenhagen University Hospital, Copenhagen, Denmark.</w:t>
      </w:r>
      <w:r w:rsidRPr="00AD6378"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FD6B72">
        <w:rPr>
          <w:rFonts w:ascii="Times New Roman" w:hAnsi="Times New Roman" w:cs="Times New Roman"/>
          <w:lang w:val="en-US"/>
        </w:rPr>
        <w:t>Department of Cardiology, Herlev-Gentofte University Hospital, Hellerup, Denmark.</w:t>
      </w:r>
    </w:p>
    <w:p w14:paraId="3ABC3EA7" w14:textId="77777777" w:rsidR="008B5EE2" w:rsidRDefault="008B5EE2" w:rsidP="003F059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4721361"/>
        <w:docPartObj>
          <w:docPartGallery w:val="Table of Contents"/>
          <w:docPartUnique/>
        </w:docPartObj>
      </w:sdtPr>
      <w:sdtEndPr/>
      <w:sdtContent>
        <w:p w14:paraId="2BCA309B" w14:textId="7CC73E67" w:rsidR="00F131A4" w:rsidRPr="007D16D9" w:rsidRDefault="00F131A4" w:rsidP="00F131A4">
          <w:pPr>
            <w:pStyle w:val="Overskrift"/>
            <w:rPr>
              <w:rFonts w:ascii="Times New Roman" w:hAnsi="Times New Roman" w:cs="Times New Roman"/>
              <w:b/>
              <w:bCs/>
              <w:color w:val="000000" w:themeColor="text1"/>
              <w:lang w:val="en-US"/>
            </w:rPr>
          </w:pPr>
          <w:r w:rsidRPr="007D16D9">
            <w:rPr>
              <w:rFonts w:ascii="Times New Roman" w:hAnsi="Times New Roman" w:cs="Times New Roman"/>
              <w:b/>
              <w:bCs/>
              <w:color w:val="000000" w:themeColor="text1"/>
              <w:lang w:val="en-US"/>
            </w:rPr>
            <w:t>Contents</w:t>
          </w:r>
        </w:p>
        <w:p w14:paraId="1DFA49CB" w14:textId="7D7FF320" w:rsidR="00F131A4" w:rsidRPr="00123EEA" w:rsidRDefault="00F131A4">
          <w:pPr>
            <w:pStyle w:val="Indholdsfortegnelse3"/>
            <w:ind w:left="446"/>
            <w:rPr>
              <w:lang w:val="en-US"/>
            </w:rPr>
          </w:pPr>
        </w:p>
        <w:p w14:paraId="3C525B30" w14:textId="5BA5A047" w:rsidR="00F131A4" w:rsidRPr="00123EEA" w:rsidRDefault="00F131A4" w:rsidP="00F131A4">
          <w:pPr>
            <w:pStyle w:val="Overskrift1"/>
            <w:spacing w:line="276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</w:pPr>
          <w:r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 xml:space="preserve">Supplemental Figure 1: Cumulative incidence of death in patients undergoing TAVI and surviving one year with increased, </w:t>
          </w:r>
          <w:r w:rsidR="00123EEA"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>reduced,</w:t>
          </w:r>
          <w:r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 xml:space="preserve"> and unchanged loop diuretic treatment after </w:t>
          </w:r>
          <w:r w:rsidR="00E752C0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>discharge</w:t>
          </w:r>
        </w:p>
        <w:p w14:paraId="3FF53CEC" w14:textId="72D62A13" w:rsidR="00F131A4" w:rsidRPr="00123EEA" w:rsidRDefault="00F131A4" w:rsidP="00F131A4">
          <w:pPr>
            <w:rPr>
              <w:lang w:val="en-US"/>
            </w:rPr>
          </w:pPr>
        </w:p>
        <w:p w14:paraId="0432209B" w14:textId="78A37239" w:rsidR="00F131A4" w:rsidRPr="00123EEA" w:rsidRDefault="00F131A4" w:rsidP="00F131A4">
          <w:p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  <w:lang w:val="en-US"/>
            </w:rPr>
          </w:pPr>
          <w:r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  <w:lang w:val="en-US"/>
            </w:rPr>
            <w:t>Supplemental Figure 2: Changes in loop diuretic groups pre-TAVI and at 1-year post-TAVI in patients with a medical history with heart failure and loop diuretic treatment at TAVI-procedure</w:t>
          </w:r>
        </w:p>
        <w:p w14:paraId="60CB8AD3" w14:textId="5A49E509" w:rsidR="00F131A4" w:rsidRPr="00123EEA" w:rsidRDefault="00F131A4" w:rsidP="00F131A4">
          <w:pPr>
            <w:rPr>
              <w:lang w:val="en-US"/>
            </w:rPr>
          </w:pPr>
        </w:p>
        <w:p w14:paraId="256BFBE6" w14:textId="405B9521" w:rsidR="00F131A4" w:rsidRPr="00123EEA" w:rsidRDefault="00F131A4" w:rsidP="00F131A4">
          <w:pPr>
            <w:pStyle w:val="Overskrift1"/>
            <w:spacing w:line="276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</w:pPr>
          <w:r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 xml:space="preserve">Supplemental Figure </w:t>
          </w:r>
          <w:r w:rsidR="00692940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>3</w:t>
          </w:r>
          <w:r w:rsidRPr="00123EEA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 xml:space="preserve">: Logistic regression of increased loop diuretic treatment in patients undergoing TAVI with a medical history of heart failure and loop diuretic treatment </w:t>
          </w:r>
        </w:p>
        <w:p w14:paraId="37E98737" w14:textId="414FCB87" w:rsidR="00F131A4" w:rsidRDefault="00333FB7" w:rsidP="00F131A4"/>
      </w:sdtContent>
    </w:sdt>
    <w:p w14:paraId="52280E64" w14:textId="77777777" w:rsidR="00F131A4" w:rsidRPr="00F131A4" w:rsidRDefault="00F131A4" w:rsidP="00F131A4">
      <w:pPr>
        <w:rPr>
          <w:lang w:val="en-US" w:eastAsia="da-DK"/>
        </w:rPr>
      </w:pPr>
    </w:p>
    <w:p w14:paraId="6FF3D6A8" w14:textId="77777777" w:rsidR="00F131A4" w:rsidRDefault="00F131A4">
      <w:pPr>
        <w:rPr>
          <w:rFonts w:ascii="Times New Roman" w:hAnsi="Times New Roman" w:cs="Times New Roman"/>
          <w:lang w:val="en-US"/>
        </w:rPr>
      </w:pPr>
      <w:bookmarkStart w:id="1" w:name="_Toc113293313"/>
      <w:bookmarkStart w:id="2" w:name="_Toc113293865"/>
      <w:r>
        <w:rPr>
          <w:rFonts w:ascii="Times New Roman" w:hAnsi="Times New Roman" w:cs="Times New Roman"/>
          <w:lang w:val="en-US"/>
        </w:rPr>
        <w:br w:type="page"/>
      </w:r>
    </w:p>
    <w:p w14:paraId="2B5BFC8A" w14:textId="4CFDD13F" w:rsidR="002E03D2" w:rsidRPr="002661C0" w:rsidRDefault="002661C0" w:rsidP="002661C0">
      <w:pPr>
        <w:pStyle w:val="Overskrift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3" w:name="_Toc113293866"/>
      <w:bookmarkEnd w:id="1"/>
      <w:bookmarkEnd w:id="2"/>
      <w:r w:rsidRPr="002661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2E03D2" w:rsidRPr="002661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: Cumulative incidence of death in patients undergoing TAVI and surviving one year with increased, reduced</w:t>
      </w:r>
      <w:r w:rsidR="00123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</w:t>
      </w:r>
      <w:r w:rsidR="002E03D2" w:rsidRPr="002661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unchanged loop diuretic treatment after</w:t>
      </w:r>
      <w:r w:rsidR="003672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2E03D2" w:rsidRPr="002661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ischarge </w:t>
      </w:r>
      <w:bookmarkEnd w:id="3"/>
    </w:p>
    <w:p w14:paraId="02F3F1CF" w14:textId="220C36FA" w:rsidR="002E03D2" w:rsidRPr="00F131A4" w:rsidRDefault="00B25947" w:rsidP="0000297F">
      <w:pPr>
        <w:spacing w:line="276" w:lineRule="auto"/>
        <w:rPr>
          <w:rStyle w:val="Overskrift1Teg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49A5D34F" wp14:editId="565B92E4">
            <wp:extent cx="6120130" cy="4618355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3C60" w:rsidRPr="00A03C60">
        <w:rPr>
          <w:i/>
          <w:iCs/>
          <w:lang w:val="en-US"/>
        </w:rPr>
        <w:t xml:space="preserve"> </w:t>
      </w:r>
      <w:r w:rsidR="00A03C60" w:rsidRPr="004D4C61">
        <w:rPr>
          <w:rFonts w:ascii="Times New Roman" w:hAnsi="Times New Roman" w:cs="Times New Roman"/>
          <w:i/>
          <w:iCs/>
          <w:lang w:val="en-US"/>
        </w:rPr>
        <w:t>Abbreviations: TAVI, transcatheter aortic valve implantation.</w:t>
      </w:r>
      <w:r w:rsidR="002E03D2">
        <w:rPr>
          <w:lang w:val="en-US"/>
        </w:rPr>
        <w:br w:type="page"/>
      </w:r>
      <w:bookmarkStart w:id="4" w:name="_Toc46922517"/>
      <w:r w:rsidR="00FF36B0" w:rsidRPr="002135E2">
        <w:rPr>
          <w:rStyle w:val="Overskrift1Teg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l Figure 2:</w:t>
      </w:r>
      <w:bookmarkEnd w:id="4"/>
      <w:r w:rsidR="00FF36B0" w:rsidRPr="002135E2">
        <w:rPr>
          <w:rStyle w:val="Overskrift1Teg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hanges in loop diuretic groups pre-TAVI and at 1-year post-TAVI in patients with a medical history with heart failure and loop diuretic treatment at TAVI-procedure</w:t>
      </w:r>
    </w:p>
    <w:p w14:paraId="6390441A" w14:textId="1E1CBEB6" w:rsidR="002E03D2" w:rsidRPr="002E4AE6" w:rsidRDefault="00074745" w:rsidP="004D4C6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4FCCFDF2" wp14:editId="0E96151D">
            <wp:extent cx="6120130" cy="556577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6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03D2" w:rsidRPr="002E4AE6">
        <w:rPr>
          <w:rFonts w:ascii="Times New Roman" w:hAnsi="Times New Roman" w:cs="Times New Roman"/>
          <w:i/>
          <w:iCs/>
          <w:lang w:val="en-US"/>
        </w:rPr>
        <w:t>Abbreviations: TAVI, transcatheter aortic valve implantation.</w:t>
      </w:r>
      <w:r w:rsidR="002E03D2">
        <w:rPr>
          <w:rFonts w:ascii="Times New Roman" w:hAnsi="Times New Roman" w:cs="Times New Roman"/>
          <w:i/>
          <w:iCs/>
          <w:lang w:val="en-US"/>
        </w:rPr>
        <w:br/>
      </w:r>
      <w:r w:rsidR="002E03D2" w:rsidRPr="002E4AE6">
        <w:rPr>
          <w:rFonts w:ascii="Times New Roman" w:hAnsi="Times New Roman" w:cs="Times New Roman"/>
          <w:i/>
          <w:iCs/>
          <w:lang w:val="en-US"/>
        </w:rPr>
        <w:t>Low loop diuretic treatment 1-40 mg of furosemide (or equivalent bumetanide); intermediate loop diuretic treatment 41-120 mg of furosemide; high loop diuretic treatment &gt;120 mg furosemide.</w:t>
      </w:r>
    </w:p>
    <w:p w14:paraId="49CE3361" w14:textId="44E88DA0" w:rsidR="002E03D2" w:rsidRDefault="002E03D2" w:rsidP="002E03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95E92F" w14:textId="4B531AA7" w:rsidR="002E03D2" w:rsidRPr="002027B8" w:rsidRDefault="002027B8" w:rsidP="0000297F">
      <w:pPr>
        <w:pStyle w:val="Overskrift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5" w:name="_Toc113293868"/>
      <w:r w:rsidRPr="0020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2E03D2" w:rsidRPr="0020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F466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2E03D2" w:rsidRPr="0020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Logistic regression of increased loop diuretic treatment in patients undergoing TAVI with a medical history of heart failure and loop diuretic treatment</w:t>
      </w:r>
      <w:bookmarkEnd w:id="5"/>
      <w:r w:rsidR="002E03D2" w:rsidRPr="0020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401F547D" w14:textId="2F7FAC98" w:rsidR="002E03D2" w:rsidRPr="00470809" w:rsidRDefault="00267958" w:rsidP="004D4C61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500D03CE" wp14:editId="7509F08F">
            <wp:extent cx="5495925" cy="4629150"/>
            <wp:effectExtent l="0" t="0" r="9525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03D2" w:rsidRPr="002E4AE6">
        <w:rPr>
          <w:rFonts w:ascii="Times New Roman" w:hAnsi="Times New Roman" w:cs="Times New Roman"/>
          <w:i/>
          <w:iCs/>
          <w:lang w:val="en-US"/>
        </w:rPr>
        <w:t>Abbreviations: TAVI, transcatheter aortic valve implantation.</w:t>
      </w:r>
    </w:p>
    <w:p w14:paraId="3921C324" w14:textId="77777777" w:rsidR="002E03D2" w:rsidRDefault="002E03D2"/>
    <w:sectPr w:rsidR="002E03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D1"/>
    <w:rsid w:val="0000297F"/>
    <w:rsid w:val="00022B35"/>
    <w:rsid w:val="00074745"/>
    <w:rsid w:val="001048D8"/>
    <w:rsid w:val="00117514"/>
    <w:rsid w:val="00123EEA"/>
    <w:rsid w:val="001E67FD"/>
    <w:rsid w:val="002027B8"/>
    <w:rsid w:val="002135E2"/>
    <w:rsid w:val="002661C0"/>
    <w:rsid w:val="00267958"/>
    <w:rsid w:val="00270416"/>
    <w:rsid w:val="002D559C"/>
    <w:rsid w:val="002E03D2"/>
    <w:rsid w:val="002F57F8"/>
    <w:rsid w:val="00320E4F"/>
    <w:rsid w:val="00326ED8"/>
    <w:rsid w:val="00333FB7"/>
    <w:rsid w:val="00367264"/>
    <w:rsid w:val="003F0592"/>
    <w:rsid w:val="00493073"/>
    <w:rsid w:val="004D4C61"/>
    <w:rsid w:val="004E6B84"/>
    <w:rsid w:val="00506660"/>
    <w:rsid w:val="005738E8"/>
    <w:rsid w:val="005A40C8"/>
    <w:rsid w:val="00637681"/>
    <w:rsid w:val="00692940"/>
    <w:rsid w:val="00735EA5"/>
    <w:rsid w:val="007B08C6"/>
    <w:rsid w:val="007D16D9"/>
    <w:rsid w:val="008B5EE2"/>
    <w:rsid w:val="00970AE2"/>
    <w:rsid w:val="009C2747"/>
    <w:rsid w:val="009F58A7"/>
    <w:rsid w:val="00A03C60"/>
    <w:rsid w:val="00A158D1"/>
    <w:rsid w:val="00A223A1"/>
    <w:rsid w:val="00A8106A"/>
    <w:rsid w:val="00A930C9"/>
    <w:rsid w:val="00AB2764"/>
    <w:rsid w:val="00AC714C"/>
    <w:rsid w:val="00B25947"/>
    <w:rsid w:val="00B54281"/>
    <w:rsid w:val="00C07EDB"/>
    <w:rsid w:val="00D45B0F"/>
    <w:rsid w:val="00E752C0"/>
    <w:rsid w:val="00ED732B"/>
    <w:rsid w:val="00F131A4"/>
    <w:rsid w:val="00F4667F"/>
    <w:rsid w:val="00FB0300"/>
    <w:rsid w:val="00FF36B0"/>
    <w:rsid w:val="00FF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D7D4F"/>
  <w15:chartTrackingRefBased/>
  <w15:docId w15:val="{476333E2-FE8F-43CE-8A66-ED419585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05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E0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qFormat/>
    <w:rsid w:val="003F059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3F0592"/>
    <w:rPr>
      <w:sz w:val="20"/>
      <w:szCs w:val="20"/>
    </w:rPr>
  </w:style>
  <w:style w:type="character" w:styleId="Hyperlink">
    <w:name w:val="Hyperlink"/>
    <w:basedOn w:val="Standardskrifttypeiafsnit"/>
    <w:uiPriority w:val="99"/>
    <w:unhideWhenUsed/>
    <w:qFormat/>
    <w:rsid w:val="003F0592"/>
    <w:rPr>
      <w:color w:val="0563C1" w:themeColor="hyperlink"/>
      <w:u w:val="single"/>
    </w:rPr>
  </w:style>
  <w:style w:type="paragraph" w:styleId="Indholdsfortegnelse1">
    <w:name w:val="toc 1"/>
    <w:basedOn w:val="Normal"/>
    <w:next w:val="Normal"/>
    <w:uiPriority w:val="39"/>
    <w:unhideWhenUsed/>
    <w:qFormat/>
    <w:rsid w:val="003F0592"/>
    <w:pPr>
      <w:spacing w:after="100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Overskrift10">
    <w:name w:val="Overskrift1"/>
    <w:basedOn w:val="Overskrift1"/>
    <w:next w:val="Normal"/>
    <w:uiPriority w:val="39"/>
    <w:unhideWhenUsed/>
    <w:qFormat/>
    <w:rsid w:val="003F0592"/>
    <w:pPr>
      <w:spacing w:before="0"/>
      <w:outlineLvl w:val="9"/>
    </w:pPr>
    <w:rPr>
      <w:rFonts w:asciiTheme="minorHAnsi" w:hAnsiTheme="minorHAnsi"/>
      <w:b/>
      <w:bCs/>
      <w:color w:val="auto"/>
      <w:kern w:val="2"/>
      <w:szCs w:val="28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F05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">
    <w:name w:val="TOC Heading"/>
    <w:basedOn w:val="Overskrift1"/>
    <w:next w:val="Normal"/>
    <w:uiPriority w:val="39"/>
    <w:unhideWhenUsed/>
    <w:qFormat/>
    <w:rsid w:val="003F0592"/>
    <w:pPr>
      <w:outlineLvl w:val="9"/>
    </w:pPr>
    <w:rPr>
      <w:lang w:eastAsia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F131A4"/>
    <w:pPr>
      <w:spacing w:after="100"/>
      <w:ind w:left="220"/>
    </w:pPr>
    <w:rPr>
      <w:rFonts w:eastAsiaTheme="minorEastAsia" w:cs="Times New Roman"/>
      <w:lang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F131A4"/>
    <w:pPr>
      <w:spacing w:after="100"/>
      <w:ind w:left="440"/>
    </w:pPr>
    <w:rPr>
      <w:rFonts w:eastAsiaTheme="minorEastAsia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D230C-AE47-4172-A6DF-27531CE21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281</Words>
  <Characters>171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Begun</dc:creator>
  <cp:keywords/>
  <dc:description/>
  <cp:lastModifiedBy>Xenia Begun</cp:lastModifiedBy>
  <cp:revision>29</cp:revision>
  <dcterms:created xsi:type="dcterms:W3CDTF">2023-01-07T01:19:00Z</dcterms:created>
  <dcterms:modified xsi:type="dcterms:W3CDTF">2023-03-04T13:45:00Z</dcterms:modified>
</cp:coreProperties>
</file>